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0"/>
        <w:ind w:left="545" w:right="255" w:hanging="0"/>
        <w:rPr/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  <w:t>Table S1: Rotation of significant principal component</w:t>
      </w:r>
    </w:p>
    <w:tbl>
      <w:tblPr>
        <w:tblW w:w="5620" w:type="dxa"/>
        <w:jc w:val="left"/>
        <w:tblInd w:w="-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250"/>
        <w:gridCol w:w="1070"/>
        <w:gridCol w:w="1070"/>
        <w:gridCol w:w="1230"/>
      </w:tblGrid>
      <w:tr>
        <w:trPr>
          <w:trHeight w:val="240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napToGrid w:val="false"/>
              <w:spacing w:lineRule="auto" w:line="360" w:before="0" w:after="120"/>
              <w:jc w:val="left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C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C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C3</w:t>
            </w:r>
          </w:p>
        </w:tc>
      </w:tr>
      <w:tr>
        <w:trPr>
          <w:trHeight w:val="271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Total Ig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5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18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103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-specific IgG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2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3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16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LT-specific IgG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5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6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402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CPI-specific IgG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4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8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574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 IgG2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3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55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319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LT-specific IgG2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8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2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643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CPI-specific IgG2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7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5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216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IL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1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48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2109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IL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3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2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206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IL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3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7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281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IF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3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0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745</w:t>
            </w:r>
          </w:p>
        </w:tc>
      </w:tr>
      <w:tr>
        <w:trPr>
          <w:trHeight w:val="240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edia-LN IL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0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8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057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-LN IL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9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9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417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CD3-LN IL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6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3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49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edia-LN IL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3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3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726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-LN IL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9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3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18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CD3-LN IL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1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6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931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edia-LN IL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1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6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304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-LN IL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1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6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36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CD3-LN IL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0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4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756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Media-LN IF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5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7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347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LsAg-LN IF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6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9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2149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aCD3-LN IFNg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2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5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03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Eosinophi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3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79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45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Neutrophi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1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5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584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Macrophag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3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8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557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leural Lymphocyt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17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0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375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Total pleural cell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9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39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994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>Proliferation (Media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2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0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029</w:t>
            </w:r>
          </w:p>
        </w:tc>
      </w:tr>
      <w:tr>
        <w:trPr>
          <w:trHeight w:val="276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 xml:space="preserve">Proliferation (LsAg)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22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6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443</w:t>
            </w:r>
          </w:p>
        </w:tc>
      </w:tr>
      <w:tr>
        <w:trPr>
          <w:trHeight w:val="271" w:hRule="atLeast"/>
          <w:cantSplit w:val="true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"/>
              <w:keepNext w:val="false"/>
              <w:keepLines w:val="false"/>
              <w:widowControl/>
              <w:suppressAutoHyphens w:val="false"/>
              <w:spacing w:lineRule="auto" w:line="360" w:before="0" w:after="120"/>
              <w:jc w:val="left"/>
              <w:rPr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</w:pPr>
            <w:r>
              <w:rPr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GB"/>
              </w:rPr>
              <w:t xml:space="preserve">Proliferation (aCD3)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12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-0.05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</w:tcPr>
          <w:p>
            <w:pPr>
              <w:pStyle w:val="Tables"/>
              <w:spacing w:before="0" w:after="120"/>
              <w:rPr/>
            </w:pPr>
            <w:r>
              <w:rPr/>
              <w:t>0.0284</w:t>
            </w:r>
          </w:p>
        </w:tc>
      </w:tr>
    </w:tbl>
    <w:p>
      <w:pPr>
        <w:pStyle w:val="Heading2"/>
        <w:ind w:left="545" w:right="255" w:hanging="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keepNext w:val="false"/>
      <w:keepLines w:val="false"/>
      <w:pageBreakBefore w:val="false"/>
      <w:widowControl/>
      <w:suppressAutoHyphens w:val="false"/>
      <w:spacing w:lineRule="auto" w:line="240" w:before="0" w:after="0"/>
      <w:jc w:val="right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TextBody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360" w:before="120" w:after="0"/>
      <w:ind w:left="545" w:right="255" w:hanging="0"/>
      <w:jc w:val="left"/>
      <w:outlineLvl w:val="1"/>
    </w:pPr>
    <w:rPr>
      <w:rFonts w:ascii="Helvetica" w:hAnsi="Helvetica" w:eastAsia="ヒラギノ角ゴ Pro W3" w:cs="Helvetica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s">
    <w:name w:val="Tables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360" w:before="0" w:after="12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GB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